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132FB" w14:textId="77777777" w:rsidR="00082100" w:rsidRDefault="00082100" w:rsidP="00082100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information</w:t>
      </w:r>
    </w:p>
    <w:p w14:paraId="7E8FFF58" w14:textId="70B280FA" w:rsidR="00716635" w:rsidRDefault="00082100" w:rsidP="00716635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 w:rsidR="007166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. Study variables</w:t>
      </w:r>
    </w:p>
    <w:tbl>
      <w:tblPr>
        <w:tblW w:w="7577" w:type="dxa"/>
        <w:tblLook w:val="04A0" w:firstRow="1" w:lastRow="0" w:firstColumn="1" w:lastColumn="0" w:noHBand="0" w:noVBand="1"/>
      </w:tblPr>
      <w:tblGrid>
        <w:gridCol w:w="781"/>
        <w:gridCol w:w="2194"/>
        <w:gridCol w:w="766"/>
        <w:gridCol w:w="1927"/>
        <w:gridCol w:w="1909"/>
      </w:tblGrid>
      <w:tr w:rsidR="00716635" w:rsidRPr="00C34415" w14:paraId="75186998" w14:textId="77777777" w:rsidTr="00851F16">
        <w:trPr>
          <w:trHeight w:val="566"/>
        </w:trPr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3D27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No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F31F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Question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CDD3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Value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F9D49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Value Label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1E19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Dichotomous variab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es</w:t>
            </w:r>
          </w:p>
        </w:tc>
      </w:tr>
      <w:tr w:rsidR="00716635" w:rsidRPr="00C34415" w14:paraId="12EE19C6" w14:textId="77777777" w:rsidTr="00851F16">
        <w:trPr>
          <w:trHeight w:val="283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E34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70CC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espondent's nam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152E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56AD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740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</w:tr>
      <w:tr w:rsidR="00716635" w:rsidRPr="00C34415" w14:paraId="4A4F9E3E" w14:textId="77777777" w:rsidTr="00851F16">
        <w:trPr>
          <w:trHeight w:val="515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F8EE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B1DA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Sex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E27D4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AA96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Mal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Femal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2003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</w:tr>
      <w:tr w:rsidR="00716635" w:rsidRPr="00C34415" w14:paraId="73B7E10D" w14:textId="77777777" w:rsidTr="00851F16">
        <w:trPr>
          <w:trHeight w:val="283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67CF3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45A9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date of birth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4CE8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462F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6827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</w:tr>
      <w:tr w:rsidR="00716635" w:rsidRPr="00C34415" w14:paraId="6CC2420C" w14:textId="77777777" w:rsidTr="00851F16">
        <w:trPr>
          <w:trHeight w:val="515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1970C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C93C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Age (automatic genera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o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n by the app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E3333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F19A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8B5C6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 xml:space="preserve">Age: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mean</w:t>
            </w:r>
          </w:p>
        </w:tc>
      </w:tr>
      <w:tr w:rsidR="00716635" w:rsidRPr="00C34415" w14:paraId="247C9F11" w14:textId="77777777" w:rsidTr="00851F16">
        <w:trPr>
          <w:trHeight w:val="1286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CAD62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47F8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Marital stat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CA89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9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DA20C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N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ot married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. Married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. Divorc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. Widow/widow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 xml:space="preserve">98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Don’t Know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E688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 xml:space="preserve">Marital status: </w:t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0: not married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1: any other</w:t>
            </w:r>
          </w:p>
        </w:tc>
      </w:tr>
      <w:tr w:rsidR="00716635" w:rsidRPr="00C34415" w14:paraId="758E2CC8" w14:textId="77777777" w:rsidTr="00851F16">
        <w:trPr>
          <w:trHeight w:val="2058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F269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9544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ighest/ current educ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27883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98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6223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uneducated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asic school, 6 yea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Junior high, 3 yea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Senior high, 3 yea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achelor, 2-3 yea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University, 4-5 yea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Pos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a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duat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Unknown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A86B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Education level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≤9 years (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ot yet at school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- SMP)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&gt;9 years (SMA - S2/S3)</w:t>
            </w:r>
          </w:p>
        </w:tc>
      </w:tr>
      <w:tr w:rsidR="00716635" w:rsidRPr="00C34415" w14:paraId="2238543D" w14:textId="77777777" w:rsidTr="00851F16">
        <w:trPr>
          <w:trHeight w:val="5658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8F7D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7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9687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Main occupatio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AA51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1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CD60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Optician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Osteopa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Pharmac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Pharmacy assist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Teacher assistan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u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/physic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n’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assist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Care assistants and caregiv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Sales and retail assistan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Domestic assist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Association of health professional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Midw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v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 xml:space="preserve">Farm </w:t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l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o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ers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Doc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Physiotherap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Teac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Special needs education teachers/SLB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Elementary/Junior High School Teach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High School Teac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 xml:space="preserve">Kindergarten/PAUD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lastRenderedPageBreak/>
              <w:t>teach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Cashi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Pharmacy man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Managers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in distribution, storage, and retail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36C710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lastRenderedPageBreak/>
              <w:t>Job statu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Not employed/retired: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81 82 85 91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 xml:space="preserve">Employed: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 12 56 84 36 49 60 83 87 89 90 15 17 18 19 37 39 41 52 74 86 88</w:t>
            </w:r>
          </w:p>
        </w:tc>
      </w:tr>
      <w:tr w:rsidR="00716635" w:rsidRPr="00C34415" w14:paraId="6B4867A7" w14:textId="77777777" w:rsidTr="00851F16">
        <w:trPr>
          <w:trHeight w:val="678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45B09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54EEC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187B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2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2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2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2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2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2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0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3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0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0DC2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Manag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in the fiel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d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of animal husbandry, forestry, and fisheri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Retail and wholesale manag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ecurity manag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ocial service manag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Childcare manag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torage and warehouse manag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Farm manag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Care and health practice manag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Hospital and healthcare manag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Transportation and distribution manag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Food, beverage, and tobacco process operato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Rail transport operato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Paramedi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c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Food vendo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lastRenderedPageBreak/>
              <w:t>Shop workers/employe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Workers of welfare associations/social institution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ocial work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Workers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at train station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Protection service work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Worker who packs/stacks items on store shelv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Plantation work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Agricultural and fishery workers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F8D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482098E" w14:textId="77777777" w:rsidTr="00851F16">
        <w:trPr>
          <w:trHeight w:val="3678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D69E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5977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09F6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4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0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6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0E15A" w14:textId="77777777" w:rsidR="0071663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Postal workers, mail sort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Youth and Community Support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Window clean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Bakers, flour confection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Wholesaler/retail store owners and deal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ann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i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Bus drivers and 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helper</w:t>
            </w:r>
          </w:p>
          <w:p w14:paraId="0EE221D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Heavy goods vehicle driv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Train driv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Van driv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Mortuary administrators and assistants/mortuary caretak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Garbage or second-hand collectors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47B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2045F057" w14:textId="77777777" w:rsidTr="00851F16">
        <w:trPr>
          <w:trHeight w:val="788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57C0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lastRenderedPageBreak/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101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D71D6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5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0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6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0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7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0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B5080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Fish seller, poultry cutter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Street sweeper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urs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Farm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ocial home office offic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Clean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Police officers (sergeants and below)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Police officers (inspectors and above)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Prison service officer (under the main officer)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Probationary offic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Firefighters (firefighters and below)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Senior officers in firefighting, ambulances, prisons, and related service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Hospital Port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Psychologis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Radiograph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Clergy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Medical secretar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i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Driv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Ambulance staff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Medical and dental technician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Therapis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peech and language therapis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Occupational therapis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Butch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1632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0726BCA3" w14:textId="77777777" w:rsidTr="00851F16">
        <w:trPr>
          <w:trHeight w:val="372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2084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4815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59A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5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6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7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8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8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90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9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9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93FE9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Housewiv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Studen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lf employed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Laborer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Pensio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e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Employ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Merchan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Civil servan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Breede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Fisherm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ot working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Other, mention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BB2C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04AC9EF6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F771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lastRenderedPageBreak/>
              <w:t>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921F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Diabetes Mellitus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A0FB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A0F3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57C4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Any Comorbidity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o: no comorbid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Yes: at least one comorbid</w:t>
            </w:r>
          </w:p>
        </w:tc>
      </w:tr>
      <w:tr w:rsidR="00716635" w:rsidRPr="00C34415" w14:paraId="6B308582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F292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8B58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a stroke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840C7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9D22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32E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B35AAEC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EB20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1973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hypertension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38B99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F4C6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648F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17FC1873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0C0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6E5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a heart disease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DA94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36F3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F79B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04B09BA8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2C08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FEEB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asthma/wheezing/COPD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5411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DDC3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851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12F10ED1" w14:textId="77777777" w:rsidTr="00851F16">
        <w:trPr>
          <w:trHeight w:val="2058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021A6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797D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tuberculosis, (the test is that your doctor has examined your sputum by taking a sample of mucus released by coughing and sending it to a laboratory for analysis or X-ray (X-ray) of your chest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84E2C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BC3A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C29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080FB3C2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22F1C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60E1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a kidney disease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6E4F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BA1F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60D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2FD54B54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FCE0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lastRenderedPageBreak/>
              <w:t>1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EBC8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diagnosed with chro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l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ver disease (c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r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osis) by health workers (doctors, nurses, midwive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266E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33F3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953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33EF9AE8" w14:textId="77777777" w:rsidTr="00851F16">
        <w:trPr>
          <w:trHeight w:val="283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7A20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F5EC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Weigh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2C9C9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3FC4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2555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BMI: w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eight/(height)^2</w:t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br/>
              <w:t>Non-ob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e</w:t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: &lt;27 Kg/M^2</w:t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br/>
              <w:t xml:space="preserve">Obese: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≥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27 Kg/M^2</w:t>
            </w:r>
          </w:p>
        </w:tc>
      </w:tr>
      <w:tr w:rsidR="00716635" w:rsidRPr="00C34415" w14:paraId="124C3208" w14:textId="77777777" w:rsidTr="00851F16">
        <w:trPr>
          <w:trHeight w:val="283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67CA4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7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8689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eigh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00CA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1CF7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 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B51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653DB81A" w14:textId="77777777" w:rsidTr="00851F16">
        <w:trPr>
          <w:trHeight w:val="1543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8231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7F0F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you smo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ed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in the last month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32C7C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5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E704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Yes, every day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Yes, sometim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, but I used to smoke every day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, but I used to smoke not every day/sometim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ever at al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64EE6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Smoking statu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Ever/current: 1 - 4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ever: 5</w:t>
            </w:r>
          </w:p>
        </w:tc>
      </w:tr>
      <w:tr w:rsidR="00716635" w:rsidRPr="00C34415" w14:paraId="5166D3A1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CA287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3C9C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when compared to the previous month, how often have you gone shopping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145C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F367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Become nev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ing less frequent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It's the sam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e more frequent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861A5" w14:textId="77777777" w:rsidR="00716635" w:rsidRPr="00C34415" w:rsidRDefault="00716635" w:rsidP="00851F16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History of mobility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0: become never-less frequent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1: it's the same-become more frequent</w:t>
            </w:r>
          </w:p>
        </w:tc>
      </w:tr>
      <w:tr w:rsidR="00716635" w:rsidRPr="00C34415" w14:paraId="48C8C1D9" w14:textId="77777777" w:rsidTr="00851F16">
        <w:trPr>
          <w:trHeight w:val="1286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19569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DD9C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when compared to the previous month, how often have you gone for a leisurely walk (around the house or park) 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7774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811E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Become nev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ing less frequent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It's the sam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e more frequent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768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5D51AB85" w14:textId="77777777" w:rsidTr="00851F16">
        <w:trPr>
          <w:trHeight w:val="1286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18842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5316F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when compared to the previous month, how often have you met more than 5 people outside the home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6208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BA806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Become nev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ing less frequent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It's the sam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e more frequent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D01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D2A7E66" w14:textId="77777777" w:rsidTr="00851F16">
        <w:trPr>
          <w:trHeight w:val="1286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F5F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E19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when compared to the previous month, how often have you visited a family who is not in the same house as you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579A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8079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Become nev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ing less frequent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It's the sam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Become more frequent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914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6A5DFEBF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009EF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A11D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ow often have you worn a mask when going outdoors/to public plac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AE37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4D97F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Alway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Often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Sometim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ever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89661" w14:textId="77777777" w:rsidR="00716635" w:rsidRPr="00C34415" w:rsidRDefault="00716635" w:rsidP="00851F16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Protective measurement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o: never-sometim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Yes: often-alway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</w:p>
        </w:tc>
      </w:tr>
      <w:tr w:rsidR="00716635" w:rsidRPr="00C34415" w14:paraId="61C1C345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DAC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0B62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ow often have you kept your distance from others when outside your home/public plac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8BB2D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1925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Alway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Often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Sometim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ever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85AD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7F3097C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D0DC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556D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,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how often have you washed your hands with soap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lastRenderedPageBreak/>
              <w:t>and water for at least 20 second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24D8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lastRenderedPageBreak/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3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412F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Alway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Often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Sometim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ever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B9E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95781A6" w14:textId="77777777" w:rsidTr="00851F16">
        <w:trPr>
          <w:trHeight w:val="25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FD9F3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91B8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30 days, have you been in close contact (e.g. close proximity/face-to-face within 1 meter, holding hands/shaking hands) with anyone who is sick with symptoms that can be associated with COVID-19 illness, such as cough, fever, or difficulty breathing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1616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3A81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3EF7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History of contact with people with COVID-19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No: answering "no" to both questions 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Yes: answering "yes" to at least one question</w:t>
            </w:r>
          </w:p>
        </w:tc>
      </w:tr>
      <w:tr w:rsidR="00716635" w:rsidRPr="00C34415" w14:paraId="366B823A" w14:textId="77777777" w:rsidTr="00851F16">
        <w:trPr>
          <w:trHeight w:val="1800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5A51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7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AE02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30 days, have you had close contact (e.g. close proximity/face-to-face within 1 meter, holding hands/shaking hands) with a confirmed COVID-19 person or a patient under surveillance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5597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5C6E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61B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3A4808B8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FBA7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2624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fever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1AE04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D8FF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8DFA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History of any COVID-19 related symptoms</w:t>
            </w:r>
            <w:r w:rsidRPr="00C3441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br/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>No: No symptoms whatsoever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br/>
              <w:t xml:space="preserve">Yes: At least have one of the symptoms </w:t>
            </w:r>
          </w:p>
        </w:tc>
      </w:tr>
      <w:tr w:rsidR="00716635" w:rsidRPr="00C34415" w14:paraId="7EF16D20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3D87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C573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shortness of breath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A6D22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9AC3C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4F7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232E5A74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464F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2AA8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nausea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3EEFB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3DE0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EAB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56DF316A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0E42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DF8C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malaise/fatigue (lethargy, weakness, weakness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E8646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1EF1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200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7D598A9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81E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059CF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coughing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22593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86E4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AF5D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2997A015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E72B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3E94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seizur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8A92C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EE42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D74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6CB78F01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509D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655A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skin disorders such as rash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04FB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E0E5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9261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14F63F4D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1837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lastRenderedPageBreak/>
              <w:t>3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BE3BF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vomiting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D1A90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0C9AC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B0A3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69CA599A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7178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E9CD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muscle ach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3B52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A6DB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F4A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063B5038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C5119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7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FF1FE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like a cold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362C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2684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6346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79B714C7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13B6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FB33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In the past month, have you had flu-like symptoms such as </w:t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diarrhea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AD03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2D7C7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CA23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1DD2B85A" w14:textId="77777777" w:rsidTr="00851F16">
        <w:trPr>
          <w:trHeight w:val="1029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5147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F3B4C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In the past month, have you had flu-like symptoms such as </w:t>
            </w:r>
            <w:proofErr w:type="spellStart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odor</w:t>
            </w:r>
            <w:proofErr w:type="spellEnd"/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 xml:space="preserve"> complaints (not being able to smell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2CE9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D4E8C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582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4F52B2A1" w14:textId="77777777" w:rsidTr="00851F16">
        <w:trPr>
          <w:trHeight w:val="1286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70DDE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BC7D4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tasting complaints (not being able to taste sweet, bitter, salty, sour)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DE31C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E93DF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9EA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43AC6990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A04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0C32D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headach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C40BA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C264B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5D58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5CB14234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A9FE4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4BAD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In the past month, have you had flu-like symptoms such as abdominal pain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132E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AD5D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A2745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  <w:tr w:rsidR="00716635" w:rsidRPr="00C34415" w14:paraId="0A8C0D00" w14:textId="77777777" w:rsidTr="00851F16">
        <w:trPr>
          <w:trHeight w:val="515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5B151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01D8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ave you ever been vaccinated against COVID-19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9D195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A1F89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yes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n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8C5E0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</w:tr>
      <w:tr w:rsidR="00716635" w:rsidRPr="00C34415" w14:paraId="7F267C36" w14:textId="77777777" w:rsidTr="00851F16">
        <w:trPr>
          <w:trHeight w:val="772"/>
        </w:trPr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B7EAF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7D691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How many times?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F4E18" w14:textId="77777777" w:rsidR="00716635" w:rsidRPr="00C34415" w:rsidRDefault="00716635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1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3CB4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t>once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D" w:eastAsia="en-ID"/>
              </w:rPr>
              <w:br/>
              <w:t>twic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962F8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</w:tr>
      <w:tr w:rsidR="00716635" w:rsidRPr="00C34415" w14:paraId="11290E07" w14:textId="77777777" w:rsidTr="00851F16">
        <w:trPr>
          <w:trHeight w:val="283"/>
        </w:trPr>
        <w:tc>
          <w:tcPr>
            <w:tcW w:w="5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25B2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ote : translation is done through the use of excel translator</w:t>
            </w:r>
            <w:r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f</w:t>
            </w:r>
            <w:r w:rsidRPr="00C34415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rom Bahasa Indonesia to English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ADDBA" w14:textId="77777777" w:rsidR="00716635" w:rsidRPr="00C34415" w:rsidRDefault="00716635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</w:tr>
    </w:tbl>
    <w:p w14:paraId="6BA01C78" w14:textId="77777777" w:rsidR="00814E42" w:rsidRDefault="00814E42"/>
    <w:sectPr w:rsidR="00814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35"/>
    <w:rsid w:val="000002DA"/>
    <w:rsid w:val="00082100"/>
    <w:rsid w:val="00500EF5"/>
    <w:rsid w:val="00716635"/>
    <w:rsid w:val="00814E42"/>
    <w:rsid w:val="00AF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C79AF"/>
  <w15:chartTrackingRefBased/>
  <w15:docId w15:val="{A875BF0A-FDA1-4576-8444-62777C5A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635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6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6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6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6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6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63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63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63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63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63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63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63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6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51</Words>
  <Characters>7132</Characters>
  <Application>Microsoft Office Word</Application>
  <DocSecurity>0</DocSecurity>
  <Lines>59</Lines>
  <Paragraphs>16</Paragraphs>
  <ScaleCrop>false</ScaleCrop>
  <Company/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jah Fachiroh</dc:creator>
  <cp:keywords/>
  <dc:description/>
  <cp:lastModifiedBy>Eggi Arguni</cp:lastModifiedBy>
  <cp:revision>2</cp:revision>
  <dcterms:created xsi:type="dcterms:W3CDTF">2024-08-30T15:50:00Z</dcterms:created>
  <dcterms:modified xsi:type="dcterms:W3CDTF">2024-10-25T03:34:00Z</dcterms:modified>
</cp:coreProperties>
</file>